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F471D" w14:textId="1072C4D2" w:rsidR="003E1667" w:rsidRPr="00841D3D" w:rsidRDefault="00670D23" w:rsidP="003E166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1D3D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="003E1667" w:rsidRPr="00841D3D">
        <w:rPr>
          <w:rFonts w:ascii="Times New Roman" w:hAnsi="Times New Roman" w:cs="Times New Roman"/>
          <w:b/>
          <w:bCs/>
          <w:sz w:val="24"/>
          <w:szCs w:val="28"/>
        </w:rPr>
        <w:t>Materials and Methods</w:t>
      </w:r>
    </w:p>
    <w:p w14:paraId="0599F18C" w14:textId="77777777" w:rsidR="00670D23" w:rsidRPr="00841D3D" w:rsidRDefault="00670D23" w:rsidP="003E166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BDB1C01" w14:textId="77777777" w:rsidR="003E1667" w:rsidRPr="00841D3D" w:rsidRDefault="003E1667" w:rsidP="003E1667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841D3D">
        <w:rPr>
          <w:rFonts w:ascii="Times New Roman" w:hAnsi="Times New Roman" w:cs="Times New Roman"/>
          <w:i/>
          <w:iCs/>
          <w:sz w:val="24"/>
          <w:szCs w:val="28"/>
        </w:rPr>
        <w:t>Morris water maze (MWM)</w:t>
      </w:r>
    </w:p>
    <w:p w14:paraId="2A98C2DD" w14:textId="3E76C6A1" w:rsidR="003E1667" w:rsidRPr="00841D3D" w:rsidRDefault="003E1667" w:rsidP="003E1667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841D3D">
        <w:rPr>
          <w:rFonts w:ascii="Times New Roman" w:hAnsi="Times New Roman" w:cs="Times New Roman"/>
          <w:sz w:val="24"/>
          <w:szCs w:val="28"/>
        </w:rPr>
        <w:t>The MWM test was performed as previously described. The maze used for the test included a round tank (45</w:t>
      </w:r>
      <w:r w:rsidRPr="00841D3D">
        <w:rPr>
          <w:rFonts w:ascii="Times New Roman" w:eastAsia="MS Gothic" w:hAnsi="Times New Roman" w:cs="Times New Roman"/>
          <w:sz w:val="24"/>
          <w:szCs w:val="28"/>
        </w:rPr>
        <w:t> </w:t>
      </w:r>
      <w:r w:rsidRPr="00841D3D">
        <w:rPr>
          <w:rFonts w:ascii="Times New Roman" w:hAnsi="Times New Roman" w:cs="Times New Roman"/>
          <w:sz w:val="24"/>
          <w:szCs w:val="28"/>
        </w:rPr>
        <w:t>cm height, 90 cm diameter) with four distinct visual cues on the wall. One hidden platform (29</w:t>
      </w:r>
      <w:r w:rsidRPr="00841D3D">
        <w:rPr>
          <w:rFonts w:ascii="Times New Roman" w:eastAsia="MS Gothic" w:hAnsi="Times New Roman" w:cs="Times New Roman"/>
          <w:sz w:val="24"/>
          <w:szCs w:val="28"/>
        </w:rPr>
        <w:t> </w:t>
      </w:r>
      <w:r w:rsidRPr="00841D3D">
        <w:rPr>
          <w:rFonts w:ascii="Times New Roman" w:hAnsi="Times New Roman" w:cs="Times New Roman"/>
          <w:sz w:val="24"/>
          <w:szCs w:val="28"/>
        </w:rPr>
        <w:t>cm height, 10 cm diameter) was placed in the center of a quadrant in the tank, which was conceptually divided. The tank was filled with water (24</w:t>
      </w:r>
      <w:r w:rsidRPr="00841D3D">
        <w:rPr>
          <w:rFonts w:ascii="Times New Roman" w:eastAsia="MS Gothic" w:hAnsi="Times New Roman" w:cs="Times New Roman"/>
          <w:sz w:val="24"/>
          <w:szCs w:val="28"/>
        </w:rPr>
        <w:t> </w:t>
      </w:r>
      <w:r w:rsidRPr="00841D3D">
        <w:rPr>
          <w:rFonts w:ascii="Times New Roman" w:eastAsia="Malgun Gothic" w:hAnsi="Times New Roman" w:cs="Times New Roman"/>
          <w:sz w:val="24"/>
          <w:szCs w:val="28"/>
        </w:rPr>
        <w:t>±</w:t>
      </w:r>
      <w:r w:rsidRPr="00841D3D">
        <w:rPr>
          <w:rFonts w:ascii="Times New Roman" w:eastAsia="MS Gothic" w:hAnsi="Times New Roman" w:cs="Times New Roman"/>
          <w:sz w:val="24"/>
          <w:szCs w:val="28"/>
        </w:rPr>
        <w:t> </w:t>
      </w:r>
      <w:r w:rsidRPr="00841D3D">
        <w:rPr>
          <w:rFonts w:ascii="Times New Roman" w:hAnsi="Times New Roman" w:cs="Times New Roman"/>
          <w:sz w:val="24"/>
          <w:szCs w:val="28"/>
        </w:rPr>
        <w:t>1</w:t>
      </w:r>
      <w:r w:rsidRPr="00841D3D">
        <w:rPr>
          <w:rFonts w:ascii="Times New Roman" w:eastAsia="Malgun Gothic" w:hAnsi="Times New Roman" w:cs="Times New Roman"/>
          <w:sz w:val="24"/>
          <w:szCs w:val="28"/>
        </w:rPr>
        <w:t>°</w:t>
      </w:r>
      <w:r w:rsidRPr="00841D3D">
        <w:rPr>
          <w:rFonts w:ascii="Times New Roman" w:hAnsi="Times New Roman" w:cs="Times New Roman"/>
          <w:sz w:val="24"/>
          <w:szCs w:val="28"/>
        </w:rPr>
        <w:t>C) up to 1 cm above the hidden platform, and white opaque nontoxic paint was added to the water to hinder visibility. All mice were subjected to tree trials per day for 5 days. In each of the three trials, the animals were randomly placed at different starting positions equally spaced around the perimeter of the</w:t>
      </w:r>
      <w:bookmarkStart w:id="0" w:name="_GoBack"/>
      <w:bookmarkEnd w:id="0"/>
      <w:r w:rsidRPr="00841D3D">
        <w:rPr>
          <w:rFonts w:ascii="Times New Roman" w:hAnsi="Times New Roman" w:cs="Times New Roman"/>
          <w:sz w:val="24"/>
          <w:szCs w:val="28"/>
        </w:rPr>
        <w:t xml:space="preserve"> pool, and the mice were allowed 1 min to find the submerged platform. If the mouse did not mount the platform within 60</w:t>
      </w:r>
      <w:r w:rsidRPr="00841D3D">
        <w:rPr>
          <w:rFonts w:ascii="Times New Roman" w:eastAsia="MS Gothic" w:hAnsi="Times New Roman" w:cs="Times New Roman"/>
          <w:sz w:val="24"/>
          <w:szCs w:val="28"/>
        </w:rPr>
        <w:t> </w:t>
      </w:r>
      <w:r w:rsidRPr="00841D3D">
        <w:rPr>
          <w:rFonts w:ascii="Times New Roman" w:hAnsi="Times New Roman" w:cs="Times New Roman"/>
          <w:sz w:val="24"/>
          <w:szCs w:val="28"/>
        </w:rPr>
        <w:t>s, it was guided to the platform. The time to mount the platform was recorded as the latency for each trial. All mice were allowed to remain on the platform for 10 s before being returned to their cages. After 5 days of training, the probe trial, in which the platform was removed, was conducted. Each mouse was placed into the pool and allowed to swim for 1 min. All trials were recorded using a charge-coupled device camera connected to a video monitor and a computer.</w:t>
      </w:r>
    </w:p>
    <w:p w14:paraId="4F54D3FA" w14:textId="77777777" w:rsidR="003E1667" w:rsidRPr="00841D3D" w:rsidRDefault="003E1667" w:rsidP="003E1667"/>
    <w:p w14:paraId="14A0B866" w14:textId="02489E46" w:rsidR="00670D23" w:rsidRPr="00841D3D" w:rsidRDefault="00670D23" w:rsidP="003E166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1D3D">
        <w:rPr>
          <w:rFonts w:ascii="Times New Roman" w:hAnsi="Times New Roman" w:cs="Times New Roman"/>
          <w:b/>
          <w:bCs/>
          <w:sz w:val="24"/>
          <w:szCs w:val="28"/>
        </w:rPr>
        <w:t>2. Supporting Figures</w:t>
      </w:r>
    </w:p>
    <w:p w14:paraId="50A1F32C" w14:textId="77777777" w:rsidR="00670D23" w:rsidRPr="00841D3D" w:rsidRDefault="00670D23" w:rsidP="003E166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5DC75F6" w14:textId="57393CD3" w:rsidR="00417062" w:rsidRPr="00841D3D" w:rsidRDefault="00530290" w:rsidP="0090722D">
      <w:pPr>
        <w:jc w:val="center"/>
      </w:pPr>
      <w:r w:rsidRPr="00841D3D">
        <w:rPr>
          <w:noProof/>
          <w:lang w:val="en-IN" w:eastAsia="en-IN"/>
        </w:rPr>
        <w:drawing>
          <wp:inline distT="0" distB="0" distL="0" distR="0" wp14:anchorId="2BAFCAEE" wp14:editId="4E6E0489">
            <wp:extent cx="3779018" cy="2133600"/>
            <wp:effectExtent l="0" t="0" r="0" b="0"/>
            <wp:docPr id="18" name="그림 17" descr="텍스트, 스크린샷, 도표, 폰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6B7493-D852-CAA5-C541-BB5FE01E61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7" descr="텍스트, 스크린샷, 도표, 폰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6B7493-D852-CAA5-C541-BB5FE01E61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89176" cy="21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6039C" w14:textId="378BF0C5" w:rsidR="00417062" w:rsidRPr="00841D3D" w:rsidRDefault="00530290" w:rsidP="0090722D">
      <w:pPr>
        <w:rPr>
          <w:rFonts w:ascii="Times New Roman" w:eastAsia="Malgun Gothic" w:hAnsi="Times New Roman" w:cs="Times New Roman"/>
          <w:sz w:val="24"/>
          <w:szCs w:val="24"/>
        </w:rPr>
      </w:pPr>
      <w:r w:rsidRPr="00841D3D">
        <w:rPr>
          <w:rFonts w:ascii="Times New Roman" w:eastAsia="Malgun Gothic" w:hAnsi="Times New Roman" w:cs="Times New Roman"/>
          <w:sz w:val="24"/>
          <w:szCs w:val="24"/>
        </w:rPr>
        <w:t>Supplementary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Figure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S1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. Effects of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Rhei Undulati Rhizoma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(RUR) on memory impairment in 5xFAD mouse.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Five-month-old WT and 5xFAD mice were administered vehicle or RUR (50 mg/kg) for 2 months.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In the </w:t>
      </w:r>
      <w:r w:rsidR="007A6F63" w:rsidRPr="00841D3D">
        <w:rPr>
          <w:rFonts w:ascii="Times New Roman" w:eastAsia="Malgun Gothic" w:hAnsi="Times New Roman" w:cs="Times New Roman" w:hint="eastAsia"/>
          <w:sz w:val="24"/>
          <w:szCs w:val="24"/>
        </w:rPr>
        <w:t>M</w:t>
      </w:r>
      <w:r w:rsidR="00281CAB" w:rsidRPr="00841D3D">
        <w:rPr>
          <w:rFonts w:ascii="Times New Roman" w:eastAsia="Malgun Gothic" w:hAnsi="Times New Roman" w:cs="Times New Roman" w:hint="eastAsia"/>
          <w:sz w:val="24"/>
          <w:szCs w:val="24"/>
        </w:rPr>
        <w:t>WM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, </w:t>
      </w:r>
      <w:r w:rsidR="00C97ACB"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the </w:t>
      </w:r>
      <w:r w:rsidR="00C97ACB" w:rsidRPr="00841D3D">
        <w:rPr>
          <w:rFonts w:ascii="Times New Roman" w:eastAsia="Malgun Gothic" w:hAnsi="Times New Roman" w:cs="Times New Roman"/>
          <w:sz w:val="24"/>
          <w:szCs w:val="24"/>
        </w:rPr>
        <w:t>escape</w:t>
      </w:r>
      <w:r w:rsidR="00C97ACB"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latency on the 5</w:t>
      </w:r>
      <w:r w:rsidR="00C97ACB" w:rsidRPr="00841D3D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 xml:space="preserve">th </w:t>
      </w:r>
      <w:r w:rsidR="00C97ACB" w:rsidRPr="00841D3D">
        <w:rPr>
          <w:rFonts w:ascii="Times New Roman" w:eastAsia="Malgun Gothic" w:hAnsi="Times New Roman" w:cs="Times New Roman" w:hint="eastAsia"/>
          <w:sz w:val="24"/>
          <w:szCs w:val="24"/>
        </w:rPr>
        <w:t>day of training (A) and</w:t>
      </w:r>
      <w:r w:rsidR="00EE74CB"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the</w:t>
      </w:r>
      <w:r w:rsidR="00C97ACB"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time spent in the target quadrant on the probe t</w:t>
      </w:r>
      <w:r w:rsidR="0090722D" w:rsidRPr="00841D3D">
        <w:rPr>
          <w:rFonts w:ascii="Times New Roman" w:eastAsia="Malgun Gothic" w:hAnsi="Times New Roman" w:cs="Times New Roman" w:hint="eastAsia"/>
          <w:sz w:val="24"/>
          <w:szCs w:val="24"/>
        </w:rPr>
        <w:t>rial</w:t>
      </w:r>
      <w:r w:rsidR="00C97ACB"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were measured. </w:t>
      </w:r>
      <w:r w:rsidR="0090722D" w:rsidRPr="00841D3D">
        <w:rPr>
          <w:rFonts w:ascii="Times New Roman" w:eastAsia="Malgun Gothic" w:hAnsi="Times New Roman" w:cs="Times New Roman"/>
          <w:sz w:val="24"/>
          <w:szCs w:val="24"/>
        </w:rPr>
        <w:t>The statistical analyses were performed using one-way analysis of variance (ANOVA), followed by Dunnett’s post hoc test.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>**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*</w:t>
      </w:r>
      <w:r w:rsidRPr="00841D3D">
        <w:rPr>
          <w:rFonts w:ascii="Times New Roman" w:eastAsia="Malgun Gothic" w:hAnsi="Times New Roman" w:cs="Times New Roman"/>
          <w:i/>
          <w:iCs/>
          <w:sz w:val="24"/>
          <w:szCs w:val="24"/>
        </w:rPr>
        <w:t>p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 xml:space="preserve"> &lt; 0.0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>01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 xml:space="preserve"> vs. 5xFAD group.</w:t>
      </w:r>
    </w:p>
    <w:p w14:paraId="48C34440" w14:textId="77777777" w:rsidR="0090722D" w:rsidRPr="00841D3D" w:rsidRDefault="0090722D" w:rsidP="0090722D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07B3B692" w14:textId="77777777" w:rsidR="0090722D" w:rsidRPr="00841D3D" w:rsidRDefault="0090722D" w:rsidP="0090722D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1E21DF70" w14:textId="77777777" w:rsidR="00417062" w:rsidRPr="00841D3D" w:rsidRDefault="00417062" w:rsidP="00281CAB"/>
    <w:p w14:paraId="1DAE90AD" w14:textId="61F5649E" w:rsidR="00456B70" w:rsidRPr="00841D3D" w:rsidRDefault="004E76FC" w:rsidP="007428E8">
      <w:pPr>
        <w:jc w:val="center"/>
      </w:pPr>
      <w:r w:rsidRPr="00841D3D">
        <w:rPr>
          <w:noProof/>
          <w:lang w:val="en-IN" w:eastAsia="en-IN"/>
        </w:rPr>
        <w:drawing>
          <wp:inline distT="0" distB="0" distL="0" distR="0" wp14:anchorId="271273D9" wp14:editId="51D6F92B">
            <wp:extent cx="1683287" cy="2223318"/>
            <wp:effectExtent l="0" t="0" r="0" b="5715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E4ED78-9D80-2CA2-EAD7-2EA97ABE5C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E4ED78-9D80-2CA2-EAD7-2EA97ABE5C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93596" cy="223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718AD" w14:textId="59E0C7EC" w:rsidR="007428E8" w:rsidRPr="00841D3D" w:rsidRDefault="007428E8" w:rsidP="007428E8">
      <w:pPr>
        <w:rPr>
          <w:rFonts w:ascii="Times New Roman" w:eastAsia="Malgun Gothic" w:hAnsi="Times New Roman" w:cs="Times New Roman"/>
          <w:sz w:val="24"/>
          <w:szCs w:val="24"/>
        </w:rPr>
      </w:pPr>
      <w:r w:rsidRPr="00841D3D">
        <w:rPr>
          <w:rFonts w:ascii="Times New Roman" w:eastAsia="Malgun Gothic" w:hAnsi="Times New Roman" w:cs="Times New Roman"/>
          <w:sz w:val="24"/>
          <w:szCs w:val="24"/>
        </w:rPr>
        <w:t>Supplementary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Figure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S</w:t>
      </w:r>
      <w:r w:rsidR="00530290" w:rsidRPr="00841D3D">
        <w:rPr>
          <w:rFonts w:ascii="Times New Roman" w:eastAsia="Malgun Gothic" w:hAnsi="Times New Roman" w:cs="Times New Roman" w:hint="eastAsia"/>
          <w:sz w:val="24"/>
          <w:szCs w:val="24"/>
        </w:rPr>
        <w:t>2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. Effects of RUR on the mRNA levels of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β-secretase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(BACE1) in the hippocampus of 5xFAD mouse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(n = 5</w:t>
      </w:r>
      <w:r w:rsidRPr="00841D3D">
        <w:rPr>
          <w:rFonts w:ascii="Times New Roman" w:hAnsi="Times New Roman" w:cs="Times New Roman"/>
          <w:sz w:val="24"/>
          <w:szCs w:val="24"/>
        </w:rPr>
        <w:sym w:font="Symbol" w:char="F02D"/>
      </w:r>
      <w:r w:rsidRPr="00841D3D">
        <w:rPr>
          <w:rFonts w:ascii="Times New Roman" w:eastAsia="Malgun Gothic" w:hAnsi="Times New Roman" w:cs="Times New Roman"/>
          <w:sz w:val="24"/>
          <w:szCs w:val="24"/>
        </w:rPr>
        <w:t>6 per group)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>. The mRNA level of BACE1 was quantified using q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uantitative reverse-transcription polymerase chain reaction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 (qRT-PCR).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β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-actin was used as an internal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control</w:t>
      </w:r>
      <w:r w:rsidRPr="00841D3D">
        <w:rPr>
          <w:rFonts w:ascii="Times New Roman" w:eastAsia="Malgun Gothic" w:hAnsi="Times New Roman" w:cs="Times New Roman" w:hint="eastAsia"/>
          <w:sz w:val="24"/>
          <w:szCs w:val="24"/>
        </w:rPr>
        <w:t xml:space="preserve">. 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>The statistical analyses were performed by unpaired Student’s t test. *</w:t>
      </w:r>
      <w:r w:rsidRPr="00841D3D">
        <w:rPr>
          <w:rFonts w:ascii="Times New Roman" w:eastAsia="Malgun Gothic" w:hAnsi="Times New Roman" w:cs="Times New Roman"/>
          <w:i/>
          <w:iCs/>
          <w:sz w:val="24"/>
          <w:szCs w:val="24"/>
        </w:rPr>
        <w:t>p</w:t>
      </w:r>
      <w:r w:rsidRPr="00841D3D">
        <w:rPr>
          <w:rFonts w:ascii="Times New Roman" w:eastAsia="Malgun Gothic" w:hAnsi="Times New Roman" w:cs="Times New Roman"/>
          <w:sz w:val="24"/>
          <w:szCs w:val="24"/>
        </w:rPr>
        <w:t xml:space="preserve"> &lt; 0.05 vs. 5xFAD group.</w:t>
      </w:r>
    </w:p>
    <w:p w14:paraId="30FB6C4C" w14:textId="77777777" w:rsidR="007428E8" w:rsidRPr="00841D3D" w:rsidRDefault="007428E8" w:rsidP="007428E8">
      <w:pPr>
        <w:rPr>
          <w:rFonts w:ascii="Times New Roman" w:eastAsia="Malgun Gothic" w:hAnsi="Times New Roman" w:cs="Times New Roman"/>
          <w:sz w:val="32"/>
          <w:szCs w:val="32"/>
        </w:rPr>
      </w:pPr>
    </w:p>
    <w:p w14:paraId="4458307B" w14:textId="77777777" w:rsidR="007428E8" w:rsidRPr="00841D3D" w:rsidRDefault="007428E8" w:rsidP="007428E8">
      <w:pPr>
        <w:rPr>
          <w:rFonts w:ascii="Times New Roman" w:hAnsi="Times New Roman" w:cs="Times New Roman"/>
          <w:sz w:val="24"/>
          <w:szCs w:val="28"/>
          <w:shd w:val="clear" w:color="auto" w:fill="FFFFFF"/>
        </w:rPr>
      </w:pPr>
    </w:p>
    <w:p w14:paraId="2C9CD838" w14:textId="7B2C44BA" w:rsidR="007428E8" w:rsidRPr="00841D3D" w:rsidRDefault="007428E8" w:rsidP="007428E8">
      <w:pPr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 w:rsidRPr="00841D3D">
        <w:rPr>
          <w:rFonts w:ascii="Times New Roman" w:hAnsi="Times New Roman" w:cs="Times New Roman"/>
          <w:sz w:val="24"/>
          <w:szCs w:val="28"/>
          <w:shd w:val="clear" w:color="auto" w:fill="FFFFFF"/>
        </w:rPr>
        <w:t>Supplementary Table S1. Information of qRT-PCR primers used in this study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6181"/>
      </w:tblGrid>
      <w:tr w:rsidR="00841D3D" w:rsidRPr="00841D3D" w14:paraId="27273361" w14:textId="77777777" w:rsidTr="007428E8"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6337E24B" w14:textId="3A211501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Gene</w:t>
            </w:r>
          </w:p>
        </w:tc>
        <w:tc>
          <w:tcPr>
            <w:tcW w:w="7740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17596CE" w14:textId="114F0F76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Primers</w:t>
            </w:r>
          </w:p>
        </w:tc>
      </w:tr>
      <w:tr w:rsidR="00841D3D" w:rsidRPr="00841D3D" w14:paraId="1ED288B4" w14:textId="77777777" w:rsidTr="007428E8"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EAE236" w14:textId="52A3014B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BACE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EF50084" w14:textId="03789FE2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Forward</w:t>
            </w:r>
          </w:p>
        </w:tc>
        <w:tc>
          <w:tcPr>
            <w:tcW w:w="6181" w:type="dxa"/>
            <w:tcBorders>
              <w:top w:val="single" w:sz="8" w:space="0" w:color="auto"/>
              <w:bottom w:val="single" w:sz="8" w:space="0" w:color="auto"/>
            </w:tcBorders>
          </w:tcPr>
          <w:p w14:paraId="5821AC0E" w14:textId="658121D3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5'-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CCG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CG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GA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TG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TA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TTA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TGA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AGT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-3'</w:t>
            </w:r>
          </w:p>
        </w:tc>
      </w:tr>
      <w:tr w:rsidR="00841D3D" w:rsidRPr="00841D3D" w14:paraId="6903A01E" w14:textId="77777777" w:rsidTr="007428E8"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DD31F49" w14:textId="77777777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763E857" w14:textId="29F00F56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Reverse</w:t>
            </w:r>
          </w:p>
        </w:tc>
        <w:tc>
          <w:tcPr>
            <w:tcW w:w="6181" w:type="dxa"/>
            <w:tcBorders>
              <w:top w:val="single" w:sz="8" w:space="0" w:color="auto"/>
              <w:bottom w:val="single" w:sz="8" w:space="0" w:color="auto"/>
            </w:tcBorders>
          </w:tcPr>
          <w:p w14:paraId="4ED553FB" w14:textId="1362FDF2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5'-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AT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GT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AT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CG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AA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GA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CTG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 xml:space="preserve"> 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ATT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-3'</w:t>
            </w:r>
          </w:p>
        </w:tc>
      </w:tr>
      <w:tr w:rsidR="00841D3D" w:rsidRPr="00841D3D" w14:paraId="2E22B0EC" w14:textId="77777777" w:rsidTr="007428E8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031FC599" w14:textId="7D4CB4AC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eastAsia="Malgun Gothic" w:hAnsi="Times New Roman" w:cs="Times New Roman"/>
                <w:sz w:val="24"/>
                <w:szCs w:val="24"/>
              </w:rPr>
              <w:t>β</w:t>
            </w:r>
            <w:r w:rsidRPr="00841D3D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4EC3A26" w14:textId="01BEAFA4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Forward</w:t>
            </w:r>
          </w:p>
        </w:tc>
        <w:tc>
          <w:tcPr>
            <w:tcW w:w="6181" w:type="dxa"/>
            <w:tcBorders>
              <w:top w:val="single" w:sz="8" w:space="0" w:color="auto"/>
              <w:bottom w:val="single" w:sz="8" w:space="0" w:color="auto"/>
            </w:tcBorders>
          </w:tcPr>
          <w:p w14:paraId="257FAD28" w14:textId="5180250A" w:rsidR="007428E8" w:rsidRPr="00841D3D" w:rsidRDefault="008C7865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5'-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CTG GCA CCC AGC ACA ATG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-3'</w:t>
            </w:r>
          </w:p>
        </w:tc>
      </w:tr>
      <w:tr w:rsidR="00145A00" w:rsidRPr="00841D3D" w14:paraId="5B9F4A0B" w14:textId="77777777" w:rsidTr="007428E8">
        <w:tc>
          <w:tcPr>
            <w:tcW w:w="1276" w:type="dxa"/>
            <w:vMerge/>
          </w:tcPr>
          <w:p w14:paraId="03EA1BF7" w14:textId="77777777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73F781F" w14:textId="0B64CB39" w:rsidR="007428E8" w:rsidRPr="00841D3D" w:rsidRDefault="007428E8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Reverse</w:t>
            </w:r>
          </w:p>
        </w:tc>
        <w:tc>
          <w:tcPr>
            <w:tcW w:w="6181" w:type="dxa"/>
            <w:tcBorders>
              <w:top w:val="single" w:sz="8" w:space="0" w:color="auto"/>
            </w:tcBorders>
          </w:tcPr>
          <w:p w14:paraId="68F0093D" w14:textId="3C19C71A" w:rsidR="007428E8" w:rsidRPr="00841D3D" w:rsidRDefault="008C7865" w:rsidP="007428E8">
            <w:pPr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5'-</w:t>
            </w:r>
            <w:r w:rsidRPr="00841D3D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GCC GAT CCA CAC GGA GTA CT</w:t>
            </w:r>
            <w:r w:rsidRPr="00841D3D"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-3'</w:t>
            </w:r>
          </w:p>
        </w:tc>
      </w:tr>
    </w:tbl>
    <w:p w14:paraId="3C93C3E5" w14:textId="77777777" w:rsidR="007428E8" w:rsidRPr="00841D3D" w:rsidRDefault="007428E8" w:rsidP="007428E8">
      <w:pPr>
        <w:jc w:val="center"/>
        <w:rPr>
          <w:rFonts w:ascii="Times New Roman" w:hAnsi="Times New Roman" w:cs="Times New Roman"/>
          <w:sz w:val="24"/>
          <w:szCs w:val="28"/>
          <w:shd w:val="clear" w:color="auto" w:fill="FFFFFF"/>
        </w:rPr>
      </w:pPr>
    </w:p>
    <w:p w14:paraId="5D5A9C8E" w14:textId="77777777" w:rsidR="007428E8" w:rsidRPr="00841D3D" w:rsidRDefault="007428E8" w:rsidP="007428E8">
      <w:pPr>
        <w:jc w:val="center"/>
        <w:rPr>
          <w:rFonts w:ascii="Times New Roman" w:hAnsi="Times New Roman" w:cs="Times New Roman"/>
        </w:rPr>
      </w:pPr>
    </w:p>
    <w:sectPr w:rsidR="007428E8" w:rsidRPr="00841D3D" w:rsidSect="00841D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3EFFEA" w14:textId="77777777" w:rsidR="004F318C" w:rsidRDefault="004F318C" w:rsidP="00303F47">
      <w:pPr>
        <w:spacing w:after="0" w:line="240" w:lineRule="auto"/>
      </w:pPr>
      <w:r>
        <w:separator/>
      </w:r>
    </w:p>
  </w:endnote>
  <w:endnote w:type="continuationSeparator" w:id="0">
    <w:p w14:paraId="1479FC93" w14:textId="77777777" w:rsidR="004F318C" w:rsidRDefault="004F318C" w:rsidP="00303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13D8B2" w14:textId="77777777" w:rsidR="004F318C" w:rsidRDefault="004F318C" w:rsidP="00303F47">
      <w:pPr>
        <w:spacing w:after="0" w:line="240" w:lineRule="auto"/>
      </w:pPr>
      <w:r>
        <w:separator/>
      </w:r>
    </w:p>
  </w:footnote>
  <w:footnote w:type="continuationSeparator" w:id="0">
    <w:p w14:paraId="791992D0" w14:textId="77777777" w:rsidR="004F318C" w:rsidRDefault="004F318C" w:rsidP="00303F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8E8"/>
    <w:rsid w:val="000F4608"/>
    <w:rsid w:val="00145A00"/>
    <w:rsid w:val="001F2136"/>
    <w:rsid w:val="00256104"/>
    <w:rsid w:val="00281CAB"/>
    <w:rsid w:val="00303F47"/>
    <w:rsid w:val="003E1667"/>
    <w:rsid w:val="0041383A"/>
    <w:rsid w:val="00417062"/>
    <w:rsid w:val="00456B70"/>
    <w:rsid w:val="004E76FC"/>
    <w:rsid w:val="004F318C"/>
    <w:rsid w:val="00510FC3"/>
    <w:rsid w:val="0052580C"/>
    <w:rsid w:val="00530290"/>
    <w:rsid w:val="00587BF1"/>
    <w:rsid w:val="005A67EC"/>
    <w:rsid w:val="00670D23"/>
    <w:rsid w:val="006C0907"/>
    <w:rsid w:val="007428E8"/>
    <w:rsid w:val="007A6F63"/>
    <w:rsid w:val="007B2D06"/>
    <w:rsid w:val="00841D3D"/>
    <w:rsid w:val="00875D23"/>
    <w:rsid w:val="008C7865"/>
    <w:rsid w:val="0090722D"/>
    <w:rsid w:val="00916A50"/>
    <w:rsid w:val="0099257D"/>
    <w:rsid w:val="00B92C6A"/>
    <w:rsid w:val="00C035AE"/>
    <w:rsid w:val="00C97ACB"/>
    <w:rsid w:val="00D22F80"/>
    <w:rsid w:val="00E054DF"/>
    <w:rsid w:val="00E20236"/>
    <w:rsid w:val="00ED1F20"/>
    <w:rsid w:val="00EE74CB"/>
    <w:rsid w:val="00F3365D"/>
    <w:rsid w:val="00FE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CE21C"/>
  <w15:chartTrackingRefBased/>
  <w15:docId w15:val="{AA83D5CF-9C3D-450B-9EB3-99849D2A1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28E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8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8E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8E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8E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8E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8E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8E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8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8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8E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8E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428E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8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8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8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8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8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8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8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2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F4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3F47"/>
  </w:style>
  <w:style w:type="paragraph" w:styleId="Footer">
    <w:name w:val="footer"/>
    <w:basedOn w:val="Normal"/>
    <w:link w:val="FooterChar"/>
    <w:uiPriority w:val="99"/>
    <w:unhideWhenUsed/>
    <w:rsid w:val="00303F4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3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민</dc:creator>
  <cp:keywords/>
  <dc:description/>
  <cp:lastModifiedBy>Revathi   Thangaraj</cp:lastModifiedBy>
  <cp:revision>24</cp:revision>
  <dcterms:created xsi:type="dcterms:W3CDTF">2024-05-01T10:34:00Z</dcterms:created>
  <dcterms:modified xsi:type="dcterms:W3CDTF">2024-06-26T10:09:00Z</dcterms:modified>
</cp:coreProperties>
</file>